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43062" w14:textId="7166712A" w:rsidR="00151DEE" w:rsidRPr="00031173" w:rsidRDefault="00F81418" w:rsidP="00151DEE">
      <w:pPr>
        <w:pBdr>
          <w:bottom w:val="single" w:sz="4" w:space="1" w:color="auto"/>
        </w:pBdr>
        <w:outlineLvl w:val="0"/>
        <w:rPr>
          <w:sz w:val="32"/>
          <w:szCs w:val="32"/>
        </w:rPr>
      </w:pPr>
      <w:r w:rsidRPr="00031173">
        <w:rPr>
          <w:sz w:val="32"/>
          <w:szCs w:val="32"/>
        </w:rPr>
        <w:t>Questionnaire</w:t>
      </w:r>
      <w:r w:rsidR="00151DEE" w:rsidRPr="00031173">
        <w:rPr>
          <w:sz w:val="32"/>
          <w:szCs w:val="32"/>
        </w:rPr>
        <w:t xml:space="preserve"> </w:t>
      </w:r>
      <w:r w:rsidR="00AE7584" w:rsidRPr="00031173">
        <w:rPr>
          <w:sz w:val="32"/>
          <w:szCs w:val="32"/>
        </w:rPr>
        <w:t xml:space="preserve">&amp; detailed interview guide </w:t>
      </w:r>
      <w:r w:rsidR="00151DEE" w:rsidRPr="00031173">
        <w:rPr>
          <w:sz w:val="32"/>
          <w:szCs w:val="32"/>
        </w:rPr>
        <w:t>h</w:t>
      </w:r>
      <w:r w:rsidRPr="00031173">
        <w:rPr>
          <w:sz w:val="32"/>
          <w:szCs w:val="32"/>
        </w:rPr>
        <w:t>ealthcare workers</w:t>
      </w:r>
    </w:p>
    <w:p w14:paraId="15D0CE23" w14:textId="77777777" w:rsidR="00151DEE" w:rsidRPr="00031173" w:rsidRDefault="00151DEE" w:rsidP="00151DEE">
      <w:pPr>
        <w:rPr>
          <w:b/>
        </w:rPr>
      </w:pPr>
    </w:p>
    <w:p w14:paraId="3C1620EE" w14:textId="5306AFA0" w:rsidR="00A559A4" w:rsidRPr="00031173" w:rsidRDefault="00315CFF" w:rsidP="00A559A4">
      <w:r w:rsidRPr="00031173">
        <w:t>Location</w:t>
      </w:r>
      <w:r w:rsidR="00A559A4" w:rsidRPr="00031173">
        <w:t xml:space="preserve">: ............................... </w:t>
      </w:r>
    </w:p>
    <w:p w14:paraId="37FA0FD8" w14:textId="57D1E569" w:rsidR="00A559A4" w:rsidRPr="00031173" w:rsidRDefault="00F81418" w:rsidP="00A559A4">
      <w:r w:rsidRPr="00031173">
        <w:t>Date</w:t>
      </w:r>
      <w:r w:rsidR="00A559A4" w:rsidRPr="00031173">
        <w:t>: .</w:t>
      </w:r>
      <w:r w:rsidR="007A2EFB" w:rsidRPr="00031173">
        <w:t>.....</w:t>
      </w:r>
      <w:r w:rsidR="00A559A4" w:rsidRPr="00031173">
        <w:t xml:space="preserve">...............................  </w:t>
      </w:r>
    </w:p>
    <w:p w14:paraId="7363FA2D" w14:textId="77777777" w:rsidR="00A559A4" w:rsidRPr="00031173" w:rsidRDefault="00A559A4" w:rsidP="00A559A4">
      <w:pPr>
        <w:rPr>
          <w:b/>
        </w:rPr>
      </w:pPr>
    </w:p>
    <w:p w14:paraId="5D8191BF" w14:textId="4DE84316" w:rsidR="00A559A4" w:rsidRPr="00031173" w:rsidRDefault="00F81418" w:rsidP="00A559A4">
      <w:pPr>
        <w:rPr>
          <w:b/>
        </w:rPr>
      </w:pPr>
      <w:r w:rsidRPr="00031173">
        <w:rPr>
          <w:b/>
        </w:rPr>
        <w:t>Before the</w:t>
      </w:r>
      <w:r w:rsidR="00A559A4" w:rsidRPr="00031173">
        <w:rPr>
          <w:b/>
        </w:rPr>
        <w:t xml:space="preserve"> interview : </w:t>
      </w:r>
      <w:r w:rsidRPr="00031173">
        <w:rPr>
          <w:b/>
        </w:rPr>
        <w:t>Demographic data</w:t>
      </w:r>
      <w:r w:rsidR="00A559A4" w:rsidRPr="00031173">
        <w:rPr>
          <w:b/>
        </w:rPr>
        <w:t>.</w:t>
      </w:r>
    </w:p>
    <w:p w14:paraId="4EC140E6" w14:textId="77777777" w:rsidR="00A559A4" w:rsidRPr="00031173" w:rsidRDefault="00A559A4" w:rsidP="00A559A4"/>
    <w:p w14:paraId="66E3A2B3" w14:textId="75A6DCB5" w:rsidR="00A559A4" w:rsidRPr="00031173" w:rsidRDefault="00F81418" w:rsidP="00A559A4">
      <w:r w:rsidRPr="00031173">
        <w:t>Gender</w:t>
      </w:r>
      <w:r w:rsidR="00A559A4" w:rsidRPr="00031173">
        <w:t>:</w:t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  <w:t xml:space="preserve"> m/v/x</w:t>
      </w:r>
    </w:p>
    <w:p w14:paraId="45E5A37D" w14:textId="2098EB61" w:rsidR="00A559A4" w:rsidRPr="00031173" w:rsidRDefault="00F81418" w:rsidP="00A559A4">
      <w:r w:rsidRPr="00031173">
        <w:t>Age</w:t>
      </w:r>
      <w:r w:rsidR="00A559A4" w:rsidRPr="00031173">
        <w:t>:</w:t>
      </w:r>
      <w:r w:rsidR="00A559A4" w:rsidRPr="00031173">
        <w:tab/>
      </w:r>
      <w:r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  <w:t xml:space="preserve">............. </w:t>
      </w:r>
    </w:p>
    <w:p w14:paraId="15BDD2EC" w14:textId="6999D004" w:rsidR="00A559A4" w:rsidRPr="00031173" w:rsidRDefault="00F81418" w:rsidP="00A559A4">
      <w:r w:rsidRPr="00031173">
        <w:t>Employment status:</w:t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  <w:t>.............</w:t>
      </w:r>
    </w:p>
    <w:p w14:paraId="2E51596A" w14:textId="33444D50" w:rsidR="00A559A4" w:rsidRPr="00031173" w:rsidRDefault="007A2EFB" w:rsidP="00A559A4">
      <w:r w:rsidRPr="00031173">
        <w:t>(</w:t>
      </w:r>
      <w:r w:rsidR="004D6E53" w:rsidRPr="00031173">
        <w:t>H</w:t>
      </w:r>
      <w:r w:rsidRPr="00031173">
        <w:t>ighest</w:t>
      </w:r>
      <w:r w:rsidRPr="00031173">
        <w:t>)</w:t>
      </w:r>
      <w:r w:rsidRPr="00031173">
        <w:t xml:space="preserve"> </w:t>
      </w:r>
      <w:r w:rsidR="004D6E53" w:rsidRPr="00031173">
        <w:t>l</w:t>
      </w:r>
      <w:r w:rsidR="00F81418" w:rsidRPr="00031173">
        <w:t>evel of education</w:t>
      </w:r>
      <w:r w:rsidR="00A559A4" w:rsidRPr="00031173">
        <w:t>:</w:t>
      </w:r>
      <w:r w:rsidR="004D6E53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  <w:t>.............</w:t>
      </w:r>
    </w:p>
    <w:p w14:paraId="01DFFB66" w14:textId="71BFC058" w:rsidR="00A559A4" w:rsidRPr="00031173" w:rsidRDefault="00F81418" w:rsidP="00A559A4">
      <w:r w:rsidRPr="00031173">
        <w:t>Nationality</w:t>
      </w:r>
      <w:r w:rsidR="00A559A4" w:rsidRPr="00031173">
        <w:t>:</w:t>
      </w:r>
      <w:r w:rsidR="007A2EFB" w:rsidRPr="00031173">
        <w:tab/>
      </w:r>
      <w:r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</w:r>
      <w:r w:rsidR="00A559A4" w:rsidRPr="00031173">
        <w:tab/>
        <w:t>.............</w:t>
      </w:r>
    </w:p>
    <w:p w14:paraId="6C38E490" w14:textId="571C5461" w:rsidR="00A559A4" w:rsidRPr="00031173" w:rsidRDefault="00E335FF" w:rsidP="00A559A4">
      <w:r w:rsidRPr="00031173">
        <w:t>Ho</w:t>
      </w:r>
      <w:r w:rsidR="004D6E53" w:rsidRPr="00031173">
        <w:t>w</w:t>
      </w:r>
      <w:r w:rsidRPr="00031173">
        <w:t xml:space="preserve"> </w:t>
      </w:r>
      <w:r w:rsidR="007A2EFB" w:rsidRPr="00031173">
        <w:t>many times per week</w:t>
      </w:r>
      <w:r w:rsidR="00F81418" w:rsidRPr="00031173">
        <w:t xml:space="preserve"> do you consult undocumented migrant</w:t>
      </w:r>
      <w:r w:rsidR="007A2EFB" w:rsidRPr="00031173">
        <w:t>s</w:t>
      </w:r>
      <w:r w:rsidR="00717F03" w:rsidRPr="00031173">
        <w:t xml:space="preserve"> (cf. infra)</w:t>
      </w:r>
      <w:r w:rsidR="007A2EFB" w:rsidRPr="00031173">
        <w:t>?</w:t>
      </w:r>
      <w:r w:rsidRPr="00031173">
        <w:tab/>
        <w:t>.............</w:t>
      </w:r>
    </w:p>
    <w:p w14:paraId="2B2D8E41" w14:textId="77777777" w:rsidR="00A559A4" w:rsidRPr="00031173" w:rsidRDefault="00A559A4" w:rsidP="00A559A4"/>
    <w:p w14:paraId="64E8946E" w14:textId="77777777" w:rsidR="000341CF" w:rsidRPr="00031173" w:rsidRDefault="000341CF" w:rsidP="000341CF">
      <w:pPr>
        <w:rPr>
          <w:b/>
        </w:rPr>
      </w:pPr>
      <w:r w:rsidRPr="00031173">
        <w:rPr>
          <w:b/>
        </w:rPr>
        <w:t>Introduction questions</w:t>
      </w:r>
    </w:p>
    <w:p w14:paraId="49932EC8" w14:textId="77777777" w:rsidR="000341CF" w:rsidRPr="00031173" w:rsidRDefault="000341CF" w:rsidP="000341CF"/>
    <w:p w14:paraId="2E767AEF" w14:textId="00BF9A47" w:rsidR="000341CF" w:rsidRPr="00031173" w:rsidRDefault="00894E02" w:rsidP="000341CF">
      <w:r w:rsidRPr="00031173">
        <w:t>H</w:t>
      </w:r>
      <w:r w:rsidR="000341CF" w:rsidRPr="00031173">
        <w:t xml:space="preserve">ow would you describe your role in </w:t>
      </w:r>
      <w:r w:rsidR="00C35E9A" w:rsidRPr="00031173">
        <w:t xml:space="preserve">the </w:t>
      </w:r>
      <w:r w:rsidR="000341CF" w:rsidRPr="00031173">
        <w:t>health care</w:t>
      </w:r>
      <w:r w:rsidR="00C35E9A" w:rsidRPr="00031173">
        <w:t xml:space="preserve"> system</w:t>
      </w:r>
      <w:r w:rsidR="000341CF" w:rsidRPr="00031173">
        <w:t>? How did you get into this role/how did you start working here?</w:t>
      </w:r>
    </w:p>
    <w:p w14:paraId="1256F938" w14:textId="0A9885AE" w:rsidR="000341CF" w:rsidRPr="00031173" w:rsidRDefault="000341CF" w:rsidP="000341CF"/>
    <w:p w14:paraId="3F414336" w14:textId="45BC3FB1" w:rsidR="00C35E9A" w:rsidRPr="00031173" w:rsidRDefault="00C35E9A" w:rsidP="00C35E9A">
      <w:pPr>
        <w:rPr>
          <w:b/>
        </w:rPr>
      </w:pPr>
      <w:r w:rsidRPr="00031173">
        <w:rPr>
          <w:b/>
        </w:rPr>
        <w:t>Transition questions</w:t>
      </w:r>
    </w:p>
    <w:p w14:paraId="61E4314E" w14:textId="77777777" w:rsidR="00C35E9A" w:rsidRPr="00031173" w:rsidRDefault="00C35E9A" w:rsidP="00C35E9A">
      <w:pPr>
        <w:rPr>
          <w:b/>
        </w:rPr>
      </w:pPr>
    </w:p>
    <w:p w14:paraId="184D2793" w14:textId="2A33CD8C" w:rsidR="00717F03" w:rsidRPr="00031173" w:rsidRDefault="00717F03" w:rsidP="000341CF">
      <w:r w:rsidRPr="00031173">
        <w:t>How would you explain the procedure ‘Urgent Medical Aid’?</w:t>
      </w:r>
    </w:p>
    <w:p w14:paraId="2061326D" w14:textId="4BD84CC6" w:rsidR="00717F03" w:rsidRPr="00031173" w:rsidRDefault="00717F03" w:rsidP="000341CF"/>
    <w:p w14:paraId="44062537" w14:textId="5F5B4E3A" w:rsidR="00717F03" w:rsidRPr="00031173" w:rsidRDefault="00717F03" w:rsidP="000341CF">
      <w:r w:rsidRPr="00031173">
        <w:t>How does the procedure ‘Urgent Medical Aid’ apply to undocumented migrants?</w:t>
      </w:r>
    </w:p>
    <w:p w14:paraId="4378C6E2" w14:textId="77777777" w:rsidR="00717F03" w:rsidRPr="00031173" w:rsidRDefault="00717F03" w:rsidP="000341CF"/>
    <w:p w14:paraId="425A48AA" w14:textId="4CD4F31E" w:rsidR="000341CF" w:rsidRPr="00031173" w:rsidRDefault="000341CF" w:rsidP="000341CF">
      <w:r w:rsidRPr="00031173">
        <w:t xml:space="preserve">When is a patient </w:t>
      </w:r>
      <w:r w:rsidR="00894E02" w:rsidRPr="00031173">
        <w:t>undocumented</w:t>
      </w:r>
      <w:r w:rsidR="00894E02" w:rsidRPr="00031173">
        <w:t xml:space="preserve"> </w:t>
      </w:r>
      <w:r w:rsidRPr="00031173">
        <w:t xml:space="preserve">for you? </w:t>
      </w:r>
    </w:p>
    <w:p w14:paraId="7E046628" w14:textId="77777777" w:rsidR="00C35E9A" w:rsidRPr="00031173" w:rsidRDefault="00C35E9A" w:rsidP="000341CF"/>
    <w:p w14:paraId="75997F60" w14:textId="60098DAB" w:rsidR="000341CF" w:rsidRPr="00031173" w:rsidRDefault="000341CF" w:rsidP="000341CF">
      <w:r w:rsidRPr="00031173">
        <w:t xml:space="preserve">How often do you come into contact with undocumented migrants as a </w:t>
      </w:r>
      <w:r w:rsidR="00717F03" w:rsidRPr="00031173">
        <w:t>healthcare worker</w:t>
      </w:r>
      <w:r w:rsidRPr="00031173">
        <w:t xml:space="preserve">? Why do you think you have many/ few people without legal residence as patients? </w:t>
      </w:r>
    </w:p>
    <w:p w14:paraId="7B1BC2A3" w14:textId="77777777" w:rsidR="00C35E9A" w:rsidRPr="00031173" w:rsidRDefault="00C35E9A" w:rsidP="00C35E9A">
      <w:pPr>
        <w:rPr>
          <w:b/>
        </w:rPr>
      </w:pPr>
    </w:p>
    <w:p w14:paraId="2DDA3C4F" w14:textId="28485CC5" w:rsidR="00C35E9A" w:rsidRPr="00031173" w:rsidRDefault="00C35E9A" w:rsidP="00C35E9A">
      <w:pPr>
        <w:rPr>
          <w:b/>
        </w:rPr>
      </w:pPr>
      <w:r w:rsidRPr="00031173">
        <w:rPr>
          <w:b/>
        </w:rPr>
        <w:t>Core questions</w:t>
      </w:r>
    </w:p>
    <w:p w14:paraId="611C1630" w14:textId="77777777" w:rsidR="00717F03" w:rsidRPr="00031173" w:rsidRDefault="00717F03" w:rsidP="00717F03"/>
    <w:p w14:paraId="7CA2022F" w14:textId="2BC0A35C" w:rsidR="00717F03" w:rsidRPr="00031173" w:rsidRDefault="00717F03" w:rsidP="00717F03">
      <w:r w:rsidRPr="00031173">
        <w:t xml:space="preserve">Do you notice </w:t>
      </w:r>
      <w:r w:rsidR="00666687" w:rsidRPr="00031173">
        <w:t>differences</w:t>
      </w:r>
      <w:r w:rsidR="00666687" w:rsidRPr="00031173">
        <w:t xml:space="preserve"> in</w:t>
      </w:r>
      <w:r w:rsidR="00666687" w:rsidRPr="00031173">
        <w:t xml:space="preserve"> </w:t>
      </w:r>
      <w:r w:rsidR="00666687" w:rsidRPr="00031173">
        <w:t>the h</w:t>
      </w:r>
      <w:r w:rsidRPr="00031173">
        <w:t>ealth</w:t>
      </w:r>
      <w:r w:rsidR="00666687" w:rsidRPr="00031173">
        <w:t xml:space="preserve"> </w:t>
      </w:r>
      <w:r w:rsidR="00C35E9A" w:rsidRPr="00031173">
        <w:t xml:space="preserve">and differences in healthcare access </w:t>
      </w:r>
      <w:r w:rsidRPr="00031173">
        <w:t xml:space="preserve">between residents and </w:t>
      </w:r>
      <w:r w:rsidR="00205431" w:rsidRPr="00031173">
        <w:t>individuals</w:t>
      </w:r>
      <w:r w:rsidRPr="00031173">
        <w:t xml:space="preserve"> without legal residence status? </w:t>
      </w:r>
    </w:p>
    <w:p w14:paraId="05873EF8" w14:textId="77777777" w:rsidR="00717F03" w:rsidRPr="00031173" w:rsidRDefault="00717F03" w:rsidP="00717F03"/>
    <w:p w14:paraId="4D1788AF" w14:textId="1AF06649" w:rsidR="00C35E9A" w:rsidRPr="00031173" w:rsidRDefault="00717F03" w:rsidP="000341CF">
      <w:r w:rsidRPr="00031173">
        <w:t>Can you give some examples</w:t>
      </w:r>
      <w:r w:rsidR="00C35E9A" w:rsidRPr="00031173">
        <w:t xml:space="preserve"> where undocumented status</w:t>
      </w:r>
      <w:r w:rsidR="00F05CD9" w:rsidRPr="00031173">
        <w:t xml:space="preserve"> impacts</w:t>
      </w:r>
      <w:r w:rsidR="00C35E9A" w:rsidRPr="00031173">
        <w:t xml:space="preserve"> on your clinical decision making</w:t>
      </w:r>
      <w:r w:rsidRPr="00031173">
        <w:t xml:space="preserve">? </w:t>
      </w:r>
    </w:p>
    <w:p w14:paraId="229103D6" w14:textId="77777777" w:rsidR="00C35E9A" w:rsidRPr="00031173" w:rsidRDefault="00C35E9A" w:rsidP="000341CF"/>
    <w:p w14:paraId="35E0BB0E" w14:textId="359F561E" w:rsidR="00C35E9A" w:rsidRPr="00031173" w:rsidRDefault="00C35E9A" w:rsidP="00C35E9A">
      <w:pPr>
        <w:ind w:left="720"/>
      </w:pPr>
      <w:r w:rsidRPr="00031173">
        <w:t>Possible probing questions:</w:t>
      </w:r>
    </w:p>
    <w:p w14:paraId="1EB2A1F9" w14:textId="6EF43599" w:rsidR="00C35E9A" w:rsidRPr="00031173" w:rsidRDefault="00C35E9A" w:rsidP="00C35E9A">
      <w:pPr>
        <w:ind w:left="720"/>
      </w:pPr>
      <w:r w:rsidRPr="00031173">
        <w:t xml:space="preserve">What situations have you remembered? </w:t>
      </w:r>
      <w:r w:rsidRPr="00031173">
        <w:t>Did you ever</w:t>
      </w:r>
      <w:r w:rsidR="00717F03" w:rsidRPr="00031173">
        <w:t xml:space="preserve"> have the feeling after a consultation with </w:t>
      </w:r>
      <w:r w:rsidRPr="00031173">
        <w:t>a patient</w:t>
      </w:r>
      <w:r w:rsidR="00717F03" w:rsidRPr="00031173">
        <w:t xml:space="preserve"> without legal residence: 'I should have done this differently...'? </w:t>
      </w:r>
      <w:bookmarkStart w:id="0" w:name="_GoBack"/>
      <w:bookmarkEnd w:id="0"/>
    </w:p>
    <w:p w14:paraId="72AB7B9B" w14:textId="577A4AE4" w:rsidR="00205431" w:rsidRPr="00031173" w:rsidRDefault="00717F03" w:rsidP="00031173">
      <w:pPr>
        <w:ind w:left="720"/>
      </w:pPr>
      <w:r w:rsidRPr="00031173">
        <w:t>Points of attention</w:t>
      </w:r>
      <w:r w:rsidR="00031173">
        <w:t xml:space="preserve"> during</w:t>
      </w:r>
      <w:r w:rsidRPr="00031173">
        <w:t xml:space="preserve"> </w:t>
      </w:r>
      <w:r w:rsidR="00C35E9A" w:rsidRPr="00031173">
        <w:t>healthcare</w:t>
      </w:r>
      <w:r w:rsidRPr="00031173">
        <w:t xml:space="preserve"> provision </w:t>
      </w:r>
      <w:r w:rsidR="00F05CD9" w:rsidRPr="00031173">
        <w:t>to</w:t>
      </w:r>
      <w:r w:rsidRPr="00031173">
        <w:t xml:space="preserve"> p</w:t>
      </w:r>
      <w:r w:rsidR="00F05CD9" w:rsidRPr="00031173">
        <w:t>atients</w:t>
      </w:r>
      <w:r w:rsidRPr="00031173">
        <w:t xml:space="preserve"> without legal residence</w:t>
      </w:r>
      <w:r w:rsidR="00C35E9A" w:rsidRPr="00031173">
        <w:t xml:space="preserve"> status</w:t>
      </w:r>
      <w:r w:rsidRPr="00031173">
        <w:t xml:space="preserve">?  </w:t>
      </w:r>
      <w:r w:rsidRPr="00031173">
        <w:t>Why</w:t>
      </w:r>
      <w:r w:rsidR="00205431" w:rsidRPr="00031173">
        <w:t xml:space="preserve"> do you pay attention to this</w:t>
      </w:r>
      <w:r w:rsidRPr="00031173">
        <w:t xml:space="preserve">? </w:t>
      </w:r>
    </w:p>
    <w:p w14:paraId="6A05CCBD" w14:textId="2442B270" w:rsidR="000341CF" w:rsidRPr="00031173" w:rsidRDefault="00031173" w:rsidP="00031173">
      <w:pPr>
        <w:ind w:left="720"/>
      </w:pPr>
      <w:r>
        <w:t>P</w:t>
      </w:r>
      <w:r w:rsidRPr="00031173">
        <w:t>roblems</w:t>
      </w:r>
      <w:r>
        <w:t xml:space="preserve"> or</w:t>
      </w:r>
      <w:r w:rsidRPr="00031173">
        <w:t xml:space="preserve"> conflicts </w:t>
      </w:r>
      <w:r>
        <w:t>during</w:t>
      </w:r>
      <w:r w:rsidRPr="00031173">
        <w:t xml:space="preserve"> healthcare provision to patients without legal residence status?</w:t>
      </w:r>
      <w:r>
        <w:t xml:space="preserve"> </w:t>
      </w:r>
      <w:r w:rsidR="00717F03" w:rsidRPr="00031173">
        <w:t>What is the cause</w:t>
      </w:r>
      <w:r w:rsidR="00717F03" w:rsidRPr="00031173">
        <w:t xml:space="preserve"> of these </w:t>
      </w:r>
      <w:r w:rsidR="00717F03" w:rsidRPr="00031173">
        <w:t>problems</w:t>
      </w:r>
      <w:r>
        <w:t xml:space="preserve"> or </w:t>
      </w:r>
      <w:r w:rsidR="00717F03" w:rsidRPr="00031173">
        <w:t xml:space="preserve">conflicts? </w:t>
      </w:r>
      <w:r w:rsidR="00717F03" w:rsidRPr="00031173">
        <w:t>What are the consequences</w:t>
      </w:r>
      <w:r w:rsidR="00205431" w:rsidRPr="00031173">
        <w:t xml:space="preserve"> or </w:t>
      </w:r>
      <w:r w:rsidR="00717F03" w:rsidRPr="00031173">
        <w:t>h</w:t>
      </w:r>
      <w:r w:rsidR="00717F03" w:rsidRPr="00031173">
        <w:t>ealth effects?</w:t>
      </w:r>
      <w:r w:rsidR="00717F03" w:rsidRPr="00031173">
        <w:t xml:space="preserve"> </w:t>
      </w:r>
    </w:p>
    <w:p w14:paraId="7B8C52E9" w14:textId="77777777" w:rsidR="000341CF" w:rsidRPr="00031173" w:rsidRDefault="000341CF" w:rsidP="000341CF"/>
    <w:p w14:paraId="4BF5EAF2" w14:textId="77777777" w:rsidR="00666687" w:rsidRPr="00031173" w:rsidRDefault="00666687" w:rsidP="00666687">
      <w:r w:rsidRPr="00031173">
        <w:t>Hypothetical questions (</w:t>
      </w:r>
      <w:r w:rsidRPr="00031173">
        <w:rPr>
          <w:rFonts w:cs="Arial"/>
        </w:rPr>
        <w:t>in case the respondent reports no previous experiences</w:t>
      </w:r>
      <w:r w:rsidRPr="00031173">
        <w:t>):</w:t>
      </w:r>
    </w:p>
    <w:p w14:paraId="34431830" w14:textId="77777777" w:rsidR="00666687" w:rsidRPr="00031173" w:rsidRDefault="00666687" w:rsidP="00666687"/>
    <w:p w14:paraId="0D03ADDA" w14:textId="4CF7BD6C" w:rsidR="00666687" w:rsidRPr="00031173" w:rsidRDefault="00666687" w:rsidP="00666687">
      <w:pPr>
        <w:pStyle w:val="Lijstalinea"/>
        <w:numPr>
          <w:ilvl w:val="0"/>
          <w:numId w:val="4"/>
        </w:numPr>
      </w:pPr>
      <w:r w:rsidRPr="00031173">
        <w:t xml:space="preserve">Patients have to contact various care institutions and actors in order to </w:t>
      </w:r>
      <w:r w:rsidR="00205431" w:rsidRPr="00031173">
        <w:t>obtain</w:t>
      </w:r>
      <w:r w:rsidRPr="00031173">
        <w:t xml:space="preserve"> access to UMA, they also have to keep visiting them repeatedly to </w:t>
      </w:r>
      <w:r w:rsidR="00205431" w:rsidRPr="00031173">
        <w:t>keep</w:t>
      </w:r>
      <w:r w:rsidRPr="00031173">
        <w:t xml:space="preserve"> their medical card. How do you deal with this complexity in case of urgent medical problems? </w:t>
      </w:r>
    </w:p>
    <w:p w14:paraId="61313173" w14:textId="77777777" w:rsidR="00666687" w:rsidRPr="00031173" w:rsidRDefault="00666687" w:rsidP="00666687">
      <w:pPr>
        <w:pStyle w:val="Lijstalinea"/>
        <w:ind w:left="1080"/>
      </w:pPr>
    </w:p>
    <w:p w14:paraId="3742FDE4" w14:textId="77777777" w:rsidR="00666687" w:rsidRPr="00031173" w:rsidRDefault="00666687" w:rsidP="00666687">
      <w:pPr>
        <w:pStyle w:val="Lijstalinea"/>
        <w:numPr>
          <w:ilvl w:val="0"/>
          <w:numId w:val="4"/>
        </w:numPr>
      </w:pPr>
      <w:r w:rsidRPr="00031173">
        <w:t xml:space="preserve">What do you do when undocumented patients ask you to make a prescription/attestation in the name of a family member who is legally residing in Belgium? </w:t>
      </w:r>
    </w:p>
    <w:p w14:paraId="2012E9FF" w14:textId="77777777" w:rsidR="00666687" w:rsidRPr="00031173" w:rsidRDefault="00666687" w:rsidP="00666687"/>
    <w:p w14:paraId="65DC354E" w14:textId="7B8E8BF4" w:rsidR="00666687" w:rsidRPr="00031173" w:rsidRDefault="00666687" w:rsidP="00C35E9A">
      <w:pPr>
        <w:pStyle w:val="Lijstalinea"/>
        <w:numPr>
          <w:ilvl w:val="0"/>
          <w:numId w:val="4"/>
        </w:numPr>
      </w:pPr>
      <w:r w:rsidRPr="00031173">
        <w:t xml:space="preserve">What do you do when you see a patient </w:t>
      </w:r>
      <w:r w:rsidR="00205431" w:rsidRPr="00031173">
        <w:t>with a medical problem that you can and want to treat</w:t>
      </w:r>
      <w:r w:rsidR="00205431" w:rsidRPr="00031173">
        <w:t xml:space="preserve">, but </w:t>
      </w:r>
      <w:r w:rsidRPr="00031173">
        <w:t>whose administrative file (UMA) is not yet processed, is not capable to pay him/herself for the treatment you propose</w:t>
      </w:r>
      <w:r w:rsidR="00205431" w:rsidRPr="00031173">
        <w:t xml:space="preserve">? What happens if treating that patient has financial implications for </w:t>
      </w:r>
      <w:r w:rsidRPr="00031173">
        <w:t>the institution you work for</w:t>
      </w:r>
      <w:r w:rsidR="00205431" w:rsidRPr="00031173">
        <w:t>?</w:t>
      </w:r>
    </w:p>
    <w:p w14:paraId="3E5B7458" w14:textId="77777777" w:rsidR="00205431" w:rsidRPr="00031173" w:rsidRDefault="00205431" w:rsidP="00205431"/>
    <w:p w14:paraId="2F5D0F2E" w14:textId="4D559FAB" w:rsidR="00C35E9A" w:rsidRPr="00031173" w:rsidRDefault="00C35E9A" w:rsidP="00C35E9A">
      <w:r w:rsidRPr="00031173">
        <w:t xml:space="preserve">As a healthcare worker, how do you deal with situations where the </w:t>
      </w:r>
      <w:r w:rsidR="00205431" w:rsidRPr="00031173">
        <w:t xml:space="preserve">healthcare </w:t>
      </w:r>
      <w:r w:rsidRPr="00031173">
        <w:t>legislation</w:t>
      </w:r>
      <w:r w:rsidR="00205431" w:rsidRPr="00031173">
        <w:t xml:space="preserve"> for undocumented migrants</w:t>
      </w:r>
      <w:r w:rsidRPr="00031173">
        <w:t xml:space="preserve"> is not in line with your deontology </w:t>
      </w:r>
      <w:r w:rsidRPr="00031173">
        <w:t>or your personal convictions</w:t>
      </w:r>
      <w:r w:rsidRPr="00031173">
        <w:t>?</w:t>
      </w:r>
    </w:p>
    <w:p w14:paraId="7CC36516" w14:textId="6F09E6CA" w:rsidR="00C35E9A" w:rsidRPr="00031173" w:rsidRDefault="00C35E9A" w:rsidP="00C35E9A"/>
    <w:p w14:paraId="7AAA95E5" w14:textId="4D1FAF88" w:rsidR="00C35E9A" w:rsidRPr="00031173" w:rsidRDefault="00C35E9A" w:rsidP="00C35E9A">
      <w:r w:rsidRPr="00031173">
        <w:t xml:space="preserve">How do you deal with other elements in </w:t>
      </w:r>
      <w:r w:rsidRPr="00031173">
        <w:t>the</w:t>
      </w:r>
      <w:r w:rsidRPr="00031173">
        <w:t xml:space="preserve"> situation</w:t>
      </w:r>
      <w:r w:rsidRPr="00031173">
        <w:t xml:space="preserve"> of undocumented migrants</w:t>
      </w:r>
      <w:r w:rsidRPr="00031173">
        <w:t xml:space="preserve"> </w:t>
      </w:r>
      <w:r w:rsidRPr="00031173">
        <w:t xml:space="preserve">that </w:t>
      </w:r>
      <w:r w:rsidRPr="00031173">
        <w:t xml:space="preserve">you cannot change (e.g. </w:t>
      </w:r>
      <w:r w:rsidRPr="00031173">
        <w:t>p</w:t>
      </w:r>
      <w:r w:rsidRPr="00031173">
        <w:t xml:space="preserve">overty, </w:t>
      </w:r>
      <w:r w:rsidRPr="00031173">
        <w:t xml:space="preserve">unstable living conditions, risk of deportation, </w:t>
      </w:r>
      <w:r w:rsidRPr="00031173">
        <w:t>linguistic barriers)</w:t>
      </w:r>
      <w:r w:rsidR="00205431" w:rsidRPr="00031173">
        <w:t>?</w:t>
      </w:r>
    </w:p>
    <w:p w14:paraId="263B1BDD" w14:textId="77777777" w:rsidR="000341CF" w:rsidRPr="00031173" w:rsidRDefault="000341CF" w:rsidP="000341CF"/>
    <w:p w14:paraId="44A8C0C1" w14:textId="3D2A7405" w:rsidR="000341CF" w:rsidRPr="00031173" w:rsidRDefault="000341CF" w:rsidP="000341CF">
      <w:pPr>
        <w:rPr>
          <w:b/>
        </w:rPr>
      </w:pPr>
      <w:r w:rsidRPr="00031173">
        <w:rPr>
          <w:b/>
        </w:rPr>
        <w:t>Co</w:t>
      </w:r>
      <w:r w:rsidR="006A759F" w:rsidRPr="00031173">
        <w:rPr>
          <w:b/>
        </w:rPr>
        <w:t>ncluding</w:t>
      </w:r>
      <w:r w:rsidRPr="00031173">
        <w:rPr>
          <w:b/>
        </w:rPr>
        <w:t xml:space="preserve"> questions</w:t>
      </w:r>
    </w:p>
    <w:p w14:paraId="18F7934B" w14:textId="77777777" w:rsidR="000341CF" w:rsidRPr="00031173" w:rsidRDefault="000341CF" w:rsidP="000341CF"/>
    <w:p w14:paraId="4DA67674" w14:textId="398754E1" w:rsidR="000341CF" w:rsidRPr="00031173" w:rsidRDefault="006A759F" w:rsidP="000341CF">
      <w:r w:rsidRPr="00031173">
        <w:t>Do you want to add something?</w:t>
      </w:r>
      <w:r w:rsidR="00205431" w:rsidRPr="00031173">
        <w:t xml:space="preserve"> Any further remarks?</w:t>
      </w:r>
    </w:p>
    <w:p w14:paraId="061B1723" w14:textId="77777777" w:rsidR="000341CF" w:rsidRPr="00031173" w:rsidRDefault="000341CF" w:rsidP="000341CF"/>
    <w:p w14:paraId="062EE5F0" w14:textId="77777777" w:rsidR="00151DEE" w:rsidRPr="00031173" w:rsidRDefault="00151DEE" w:rsidP="00151DEE"/>
    <w:sectPr w:rsidR="00151DEE" w:rsidRPr="00031173" w:rsidSect="00501F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642182"/>
    <w:multiLevelType w:val="hybridMultilevel"/>
    <w:tmpl w:val="5DCCCFC2"/>
    <w:lvl w:ilvl="0" w:tplc="542A649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F62BEB"/>
    <w:multiLevelType w:val="hybridMultilevel"/>
    <w:tmpl w:val="7E26E3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EF39D0"/>
    <w:multiLevelType w:val="hybridMultilevel"/>
    <w:tmpl w:val="A93CE12A"/>
    <w:lvl w:ilvl="0" w:tplc="F398C71C">
      <w:start w:val="10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4E4A77C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F23A98"/>
    <w:multiLevelType w:val="hybridMultilevel"/>
    <w:tmpl w:val="6D584834"/>
    <w:lvl w:ilvl="0" w:tplc="8DF42E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DEE"/>
    <w:rsid w:val="00031173"/>
    <w:rsid w:val="000341CF"/>
    <w:rsid w:val="00151DEE"/>
    <w:rsid w:val="00205431"/>
    <w:rsid w:val="00251E07"/>
    <w:rsid w:val="002A05D5"/>
    <w:rsid w:val="00315CFF"/>
    <w:rsid w:val="004D6E53"/>
    <w:rsid w:val="00501F60"/>
    <w:rsid w:val="00572202"/>
    <w:rsid w:val="0057299E"/>
    <w:rsid w:val="00666687"/>
    <w:rsid w:val="006A759F"/>
    <w:rsid w:val="00717F03"/>
    <w:rsid w:val="007536E0"/>
    <w:rsid w:val="007A2EFB"/>
    <w:rsid w:val="00881F16"/>
    <w:rsid w:val="00894E02"/>
    <w:rsid w:val="008D45B6"/>
    <w:rsid w:val="00953C67"/>
    <w:rsid w:val="00A559A4"/>
    <w:rsid w:val="00AE7584"/>
    <w:rsid w:val="00C35E9A"/>
    <w:rsid w:val="00CD114E"/>
    <w:rsid w:val="00D012A5"/>
    <w:rsid w:val="00D27478"/>
    <w:rsid w:val="00E335FF"/>
    <w:rsid w:val="00F05CD9"/>
    <w:rsid w:val="00F41483"/>
    <w:rsid w:val="00F8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7F99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151DE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51D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61</Words>
  <Characters>2539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Interview -vragenlijst hulpverleners</vt:lpstr>
      <vt:lpstr/>
      <vt:lpstr/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Microsoft Office-gebruiker</cp:lastModifiedBy>
  <cp:revision>5</cp:revision>
  <dcterms:created xsi:type="dcterms:W3CDTF">2021-11-02T08:32:00Z</dcterms:created>
  <dcterms:modified xsi:type="dcterms:W3CDTF">2021-11-05T08:47:00Z</dcterms:modified>
</cp:coreProperties>
</file>